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20" w:leader="none"/>
        </w:tabs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Total biomass (g) of each plant species inoculated with </w:t>
      </w:r>
      <w:r>
        <w:rPr>
          <w:i/>
          <w:lang w:val="en-US"/>
        </w:rPr>
        <w:t>G. intraradices</w:t>
      </w:r>
      <w:r>
        <w:rPr>
          <w:lang w:val="en-US"/>
        </w:rPr>
        <w:t xml:space="preserve"> (AMF) or with NM control inoculum, in experiment 1.</w:t>
      </w:r>
    </w:p>
    <w:tbl>
      <w:tblPr>
        <w:tblW w:w="673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0"/>
        <w:gridCol w:w="1234"/>
        <w:gridCol w:w="1166"/>
        <w:gridCol w:w="905"/>
        <w:gridCol w:w="1048"/>
      </w:tblGrid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Total biomass (g)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 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pt-PT" w:eastAsia="pt-PT"/>
              </w:rPr>
              <w:t>Crop species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NM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AMF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PT" w:eastAsia="pt-PT"/>
              </w:rPr>
              <w:t>t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value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Clover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1 ± 0.1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8 ± 0.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2.5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pt-PT" w:eastAsia="pt-PT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 xml:space="preserve">Maize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5.2 ± 0.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4.1 ± 0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3.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pt-PT" w:eastAsia="pt-P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 xml:space="preserve">Wheat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6 ± 0.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3 ± 0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1.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pt-PT" w:eastAsia="pt-PT"/>
              </w:rPr>
              <w:t>Weed specie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pt-PT" w:eastAsia="pt-PT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>Agropyron repen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2.0 ± 0.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8 ±0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0.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>Alopecurus myosuroide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8 ± 0.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8 ± 0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>Apera spica-venti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6 ± 0.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9 ± 0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>Cirsium arvens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2.2 ± 0.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7 ± 0.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1.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>Digitaria sanguinali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4.6 ± 0.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3.6 ± 0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3.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pt-PT" w:eastAsia="pt-P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>Echinochloa crus-gali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4.7 ± 0.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3.1 ± 0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5.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pt-PT" w:eastAsia="pt-PT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>Poa annu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4 ± 0.0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6 ± 0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0.486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>Setaria viridi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4.6 ± 0.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3.4 ± 0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4.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pt-PT" w:eastAsia="pt-PT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pt-PT" w:eastAsia="pt-PT"/>
              </w:rPr>
              <w:t xml:space="preserve">Solanum nigrum 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2.6 ± 0.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.9 ± 0.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-2.5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pt-PT" w:eastAsia="pt-PT"/>
              </w:rPr>
              <w:t>0.014</w:t>
            </w:r>
          </w:p>
        </w:tc>
      </w:tr>
    </w:tbl>
    <w:p>
      <w:pPr>
        <w:pStyle w:val="Normal"/>
        <w:tabs>
          <w:tab w:val="clear" w:pos="720"/>
          <w:tab w:val="left" w:pos="2220" w:leader="none"/>
        </w:tabs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tabs>
          <w:tab w:val="clear" w:pos="720"/>
          <w:tab w:val="left" w:pos="2220" w:leader="none"/>
        </w:tabs>
        <w:spacing w:lineRule="auto" w:line="480"/>
        <w:jc w:val="both"/>
        <w:rPr/>
      </w:pPr>
      <w:r>
        <w:rPr>
          <w:lang w:val="en-US"/>
        </w:rPr>
        <w:t xml:space="preserve">Values are means of six replicates ± SEM except for </w:t>
      </w:r>
      <w:r>
        <w:rPr>
          <w:i/>
          <w:lang w:val="en-US"/>
        </w:rPr>
        <w:t>A. repens</w:t>
      </w:r>
      <w:r>
        <w:rPr>
          <w:lang w:val="en-US"/>
        </w:rPr>
        <w:t xml:space="preserve"> inoculated with NM control inoculum where the presented value is a mean of five replicates ± SEM. </w:t>
      </w:r>
      <w:r>
        <w:rPr>
          <w:i/>
          <w:lang w:val="en-US"/>
        </w:rPr>
        <w:t>P</w:t>
      </w:r>
      <w:r>
        <w:rPr>
          <w:lang w:val="en-US"/>
        </w:rPr>
        <w:t>-values in bold represent significant differences in total biomass between AMF treatment and NM control for each plant speci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0:25:00Z</dcterms:created>
  <dc:creator>Rita Lopes de Veiga</dc:creator>
  <dc:description/>
  <cp:keywords/>
  <dc:language>en-US</dc:language>
  <cp:lastModifiedBy>Rita Lopes de Veiga</cp:lastModifiedBy>
  <dcterms:modified xsi:type="dcterms:W3CDTF">2011-11-09T08:34:00Z</dcterms:modified>
  <cp:revision>3</cp:revision>
  <dc:subject/>
  <dc:title/>
</cp:coreProperties>
</file>